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365C5" w14:textId="77777777" w:rsidR="005116D7" w:rsidRPr="0081430A" w:rsidRDefault="005116D7" w:rsidP="00004384">
      <w:pPr>
        <w:rPr>
          <w:rFonts w:ascii="Times New Roman" w:hAnsi="Times New Roman"/>
          <w:b/>
          <w:sz w:val="28"/>
          <w:szCs w:val="28"/>
          <w:shd w:val="clear" w:color="auto" w:fill="FFFFFF"/>
        </w:rPr>
      </w:pPr>
      <w:r w:rsidRPr="0081430A">
        <w:rPr>
          <w:rFonts w:ascii="Times New Roman" w:hAnsi="Times New Roman"/>
          <w:b/>
          <w:sz w:val="28"/>
          <w:szCs w:val="28"/>
          <w:shd w:val="clear" w:color="auto" w:fill="FFFFFF"/>
        </w:rPr>
        <w:t>Supplementary material</w:t>
      </w:r>
    </w:p>
    <w:tbl>
      <w:tblPr>
        <w:tblpPr w:leftFromText="142" w:rightFromText="142" w:vertAnchor="text" w:horzAnchor="margin" w:tblpY="447"/>
        <w:tblW w:w="8647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1913"/>
        <w:gridCol w:w="1914"/>
      </w:tblGrid>
      <w:tr w:rsidR="000441D5" w:rsidRPr="00F42DDA" w14:paraId="6C379851" w14:textId="77777777" w:rsidTr="000441D5">
        <w:trPr>
          <w:trHeight w:val="451"/>
        </w:trPr>
        <w:tc>
          <w:tcPr>
            <w:tcW w:w="2268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08A5592B" w14:textId="77777777" w:rsidR="000441D5" w:rsidRPr="00F42DDA" w:rsidRDefault="000441D5" w:rsidP="000441D5">
            <w:pPr>
              <w:spacing w:line="180" w:lineRule="auto"/>
              <w:ind w:leftChars="158" w:left="348"/>
              <w:jc w:val="both"/>
              <w:rPr>
                <w:rFonts w:ascii="Palatino Linotype" w:hAnsi="Palatino Linotype" w:cs="Arial"/>
                <w:b/>
                <w:szCs w:val="20"/>
              </w:rPr>
            </w:pPr>
            <w:bookmarkStart w:id="0" w:name="_Hlk532275618"/>
            <w:r w:rsidRPr="00F42DDA">
              <w:rPr>
                <w:rFonts w:ascii="Palatino Linotype" w:hAnsi="Palatino Linotype" w:cs="Arial"/>
                <w:b/>
                <w:szCs w:val="20"/>
              </w:rPr>
              <w:t>Antigen (host)</w:t>
            </w:r>
          </w:p>
        </w:tc>
        <w:tc>
          <w:tcPr>
            <w:tcW w:w="2552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4A5A7AEC" w14:textId="77777777" w:rsidR="000441D5" w:rsidRPr="00F42DDA" w:rsidRDefault="000441D5" w:rsidP="00EB097B">
            <w:pPr>
              <w:spacing w:line="180" w:lineRule="auto"/>
              <w:jc w:val="center"/>
              <w:rPr>
                <w:rFonts w:ascii="Palatino Linotype" w:hAnsi="Palatino Linotype" w:cs="Arial"/>
                <w:b/>
                <w:szCs w:val="20"/>
              </w:rPr>
            </w:pPr>
            <w:r w:rsidRPr="00F42DDA">
              <w:rPr>
                <w:rFonts w:ascii="Palatino Linotype" w:hAnsi="Palatino Linotype" w:cs="Arial"/>
                <w:b/>
                <w:szCs w:val="20"/>
              </w:rPr>
              <w:t>Company</w:t>
            </w:r>
          </w:p>
        </w:tc>
        <w:tc>
          <w:tcPr>
            <w:tcW w:w="1913" w:type="dxa"/>
            <w:tcBorders>
              <w:top w:val="single" w:sz="12" w:space="0" w:color="auto"/>
              <w:bottom w:val="double" w:sz="4" w:space="0" w:color="auto"/>
            </w:tcBorders>
            <w:vAlign w:val="bottom"/>
          </w:tcPr>
          <w:p w14:paraId="0C2A8156" w14:textId="77777777" w:rsidR="000441D5" w:rsidRPr="00F42DDA" w:rsidRDefault="000441D5" w:rsidP="000441D5">
            <w:pPr>
              <w:spacing w:line="180" w:lineRule="auto"/>
              <w:ind w:firstLine="153"/>
              <w:jc w:val="both"/>
              <w:rPr>
                <w:rFonts w:ascii="Palatino Linotype" w:hAnsi="Palatino Linotype" w:cs="Arial"/>
                <w:b/>
                <w:szCs w:val="20"/>
              </w:rPr>
            </w:pPr>
            <w:r w:rsidRPr="00F42DDA">
              <w:rPr>
                <w:rFonts w:ascii="Palatino Linotype" w:hAnsi="Palatino Linotype" w:cs="Arial" w:hint="eastAsia"/>
                <w:b/>
                <w:szCs w:val="20"/>
              </w:rPr>
              <w:t>C</w:t>
            </w:r>
            <w:r w:rsidRPr="00F42DDA">
              <w:rPr>
                <w:rFonts w:ascii="Palatino Linotype" w:hAnsi="Palatino Linotype" w:cs="Arial"/>
                <w:b/>
                <w:szCs w:val="20"/>
              </w:rPr>
              <w:t>atalog no.</w:t>
            </w:r>
          </w:p>
        </w:tc>
        <w:tc>
          <w:tcPr>
            <w:tcW w:w="1914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55B06C4D" w14:textId="77777777" w:rsidR="000441D5" w:rsidRPr="00F42DDA" w:rsidRDefault="000441D5" w:rsidP="000441D5">
            <w:pPr>
              <w:spacing w:line="180" w:lineRule="auto"/>
              <w:ind w:firstLine="153"/>
              <w:jc w:val="both"/>
              <w:rPr>
                <w:rFonts w:ascii="Palatino Linotype" w:hAnsi="Palatino Linotype" w:cs="Arial"/>
                <w:b/>
                <w:szCs w:val="20"/>
                <w:lang w:eastAsia="ko-KR"/>
              </w:rPr>
            </w:pPr>
            <w:r w:rsidRPr="00F42DDA">
              <w:rPr>
                <w:rFonts w:ascii="Palatino Linotype" w:hAnsi="Palatino Linotype" w:cs="Arial"/>
                <w:b/>
                <w:szCs w:val="20"/>
              </w:rPr>
              <w:t>Dilution rate</w:t>
            </w:r>
          </w:p>
        </w:tc>
      </w:tr>
      <w:tr w:rsidR="000441D5" w:rsidRPr="00F42DDA" w14:paraId="2F5142DB" w14:textId="77777777" w:rsidTr="000441D5">
        <w:trPr>
          <w:trHeight w:val="510"/>
        </w:trPr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B4D2B" w14:textId="4F379DEC" w:rsidR="000441D5" w:rsidRPr="00F42DDA" w:rsidRDefault="000441D5" w:rsidP="000441D5">
            <w:pPr>
              <w:ind w:leftChars="158" w:left="348"/>
              <w:jc w:val="center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>
              <w:rPr>
                <w:rFonts w:ascii="Palatino Linotype" w:hAnsi="Palatino Linotype" w:cs="Arial"/>
                <w:bCs/>
                <w:sz w:val="18"/>
                <w:szCs w:val="18"/>
              </w:rPr>
              <w:t>IL-6 (Rabbit)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C3A46" w14:textId="0632CE3D" w:rsidR="000441D5" w:rsidRPr="00F42DDA" w:rsidRDefault="000441D5" w:rsidP="000441D5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A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bcam</w:t>
            </w:r>
          </w:p>
        </w:tc>
        <w:tc>
          <w:tcPr>
            <w:tcW w:w="19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C44621" w14:textId="51086C8E" w:rsidR="000441D5" w:rsidRPr="00F42DDA" w:rsidRDefault="002570A2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a</w:t>
            </w:r>
            <w:r w:rsidR="000441D5"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b6672</w:t>
            </w:r>
          </w:p>
        </w:tc>
        <w:tc>
          <w:tcPr>
            <w:tcW w:w="191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E2655" w14:textId="42722B1B" w:rsidR="000441D5" w:rsidRPr="00F42DDA" w:rsidRDefault="000441D5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500</w:t>
            </w:r>
          </w:p>
        </w:tc>
      </w:tr>
      <w:tr w:rsidR="000441D5" w:rsidRPr="00F42DDA" w14:paraId="623254C0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E89F9" w14:textId="25B77A16" w:rsidR="000441D5" w:rsidRPr="00F42DDA" w:rsidRDefault="000441D5" w:rsidP="000441D5">
            <w:pPr>
              <w:ind w:leftChars="158" w:left="348"/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J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AK2</w:t>
            </w:r>
            <w:r w:rsidR="00EB097B"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 xml:space="preserve"> (Rabbi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FFB10" w14:textId="38C88AA9" w:rsidR="000441D5" w:rsidRPr="00F42DDA" w:rsidRDefault="002570A2" w:rsidP="000441D5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C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ell signaling technology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53FA" w14:textId="6750273A" w:rsidR="000441D5" w:rsidRPr="00F42DDA" w:rsidRDefault="002570A2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3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230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177EB" w14:textId="2BD5B2AA" w:rsidR="000441D5" w:rsidRPr="00F42DDA" w:rsidRDefault="00EB097B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1,000</w:t>
            </w:r>
          </w:p>
        </w:tc>
      </w:tr>
      <w:tr w:rsidR="000441D5" w:rsidRPr="00F42DDA" w14:paraId="0FF3EB21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A368C" w14:textId="423D56B7" w:rsidR="000441D5" w:rsidRPr="00F42DDA" w:rsidRDefault="000441D5" w:rsidP="000441D5">
            <w:pPr>
              <w:ind w:leftChars="158" w:left="348"/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p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-JAK2</w:t>
            </w:r>
            <w:r w:rsidR="00EB097B"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 xml:space="preserve"> (Rabbi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B68D0" w14:textId="007C3EE8" w:rsidR="000441D5" w:rsidRPr="00F42DDA" w:rsidRDefault="002570A2" w:rsidP="000441D5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C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ell signaling technology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9FC5" w14:textId="0C48DF2F" w:rsidR="000441D5" w:rsidRPr="00F42DDA" w:rsidRDefault="002570A2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3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776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1F654" w14:textId="108AA03B" w:rsidR="000441D5" w:rsidRPr="00F42DDA" w:rsidRDefault="00EB097B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1,000</w:t>
            </w:r>
          </w:p>
        </w:tc>
      </w:tr>
      <w:tr w:rsidR="000441D5" w:rsidRPr="00F42DDA" w14:paraId="2A7C1DB3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01926" w14:textId="4D2DA077" w:rsidR="000441D5" w:rsidRPr="00F42DDA" w:rsidRDefault="000441D5" w:rsidP="000441D5">
            <w:pPr>
              <w:ind w:leftChars="158" w:left="348"/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S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TAT3</w:t>
            </w:r>
            <w:r w:rsidR="00EB097B"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 xml:space="preserve"> (Mous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17736" w14:textId="3985F5AA" w:rsidR="000441D5" w:rsidRPr="00F42DDA" w:rsidRDefault="002570A2" w:rsidP="000441D5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C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ell signaling technology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71321" w14:textId="04BB5B56" w:rsidR="000441D5" w:rsidRPr="00F42DDA" w:rsidRDefault="002570A2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9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139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5C1E4" w14:textId="3131B51A" w:rsidR="000441D5" w:rsidRPr="00F42DDA" w:rsidRDefault="00EB097B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1,000</w:t>
            </w:r>
          </w:p>
        </w:tc>
      </w:tr>
      <w:tr w:rsidR="000441D5" w:rsidRPr="00F42DDA" w14:paraId="2B11BA25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C15A5" w14:textId="10FE2665" w:rsidR="000441D5" w:rsidRPr="00F42DDA" w:rsidRDefault="000441D5" w:rsidP="000441D5">
            <w:pPr>
              <w:ind w:leftChars="158" w:left="348"/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p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-STAT3</w:t>
            </w:r>
            <w:r w:rsidR="00EB097B"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 xml:space="preserve"> (Mous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74EED" w14:textId="358D0E2B" w:rsidR="000441D5" w:rsidRPr="00F42DDA" w:rsidRDefault="002570A2" w:rsidP="000441D5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S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anta cruz biotechnology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BE132" w14:textId="1655E083" w:rsidR="000441D5" w:rsidRPr="00F42DDA" w:rsidRDefault="002570A2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sc-8059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B01D2" w14:textId="2B8BD5FD" w:rsidR="000441D5" w:rsidRPr="00F42DDA" w:rsidRDefault="00EB097B" w:rsidP="000441D5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200</w:t>
            </w:r>
          </w:p>
        </w:tc>
      </w:tr>
      <w:tr w:rsidR="00EB097B" w:rsidRPr="00F42DDA" w14:paraId="42BF6C8A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EE3CC" w14:textId="16DA7931" w:rsidR="00EB097B" w:rsidRPr="00F42DDA" w:rsidRDefault="00EB097B" w:rsidP="00EB097B">
            <w:pPr>
              <w:ind w:leftChars="158" w:left="348"/>
              <w:jc w:val="center"/>
              <w:rPr>
                <w:rFonts w:ascii="Palatino Linotype" w:hAnsi="Palatino Linotype" w:cs="Arial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  <w:lang w:eastAsia="ko-KR"/>
              </w:rPr>
              <w:t>A</w:t>
            </w:r>
            <w:r>
              <w:rPr>
                <w:rFonts w:ascii="Palatino Linotype" w:hAnsi="Palatino Linotype" w:cs="Arial"/>
                <w:sz w:val="18"/>
                <w:szCs w:val="18"/>
                <w:lang w:eastAsia="ko-KR"/>
              </w:rPr>
              <w:t>URKA (Mous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5F874" w14:textId="5DE7C53F" w:rsidR="00EB097B" w:rsidRPr="00F42DDA" w:rsidRDefault="00EB097B" w:rsidP="00EB097B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P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roteintech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950D6" w14:textId="1F86DECD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6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6757-1-lg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EDB49" w14:textId="61FC596E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1,000</w:t>
            </w:r>
          </w:p>
        </w:tc>
      </w:tr>
      <w:tr w:rsidR="00EB097B" w:rsidRPr="00F42DDA" w14:paraId="7AA9A9C5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3CEFD" w14:textId="625B3D43" w:rsidR="00EB097B" w:rsidRPr="00F42DDA" w:rsidRDefault="00EB097B" w:rsidP="00EB097B">
            <w:pPr>
              <w:ind w:leftChars="158" w:left="348"/>
              <w:jc w:val="center"/>
              <w:rPr>
                <w:rFonts w:ascii="Palatino Linotype" w:hAnsi="Palatino Linotype" w:cs="Arial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  <w:lang w:eastAsia="ko-KR"/>
              </w:rPr>
              <w:t>p</w:t>
            </w:r>
            <w:r>
              <w:rPr>
                <w:rFonts w:ascii="Palatino Linotype" w:hAnsi="Palatino Linotype" w:cs="Arial"/>
                <w:sz w:val="18"/>
                <w:szCs w:val="18"/>
                <w:lang w:eastAsia="ko-KR"/>
              </w:rPr>
              <w:t>-AURKA (Rabbi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8861E" w14:textId="2B25624F" w:rsidR="00EB097B" w:rsidRPr="00F42DDA" w:rsidRDefault="00EB097B" w:rsidP="00EB097B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G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eneTex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0E4E" w14:textId="446FFF26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G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TX55002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C273A" w14:textId="52F0C38A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500</w:t>
            </w:r>
          </w:p>
        </w:tc>
      </w:tr>
      <w:tr w:rsidR="00EB097B" w:rsidRPr="00F42DDA" w14:paraId="0ABDE29D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2D244" w14:textId="2DE98507" w:rsidR="00EB097B" w:rsidRPr="00F42DDA" w:rsidRDefault="00EB097B" w:rsidP="00EB097B">
            <w:pPr>
              <w:ind w:leftChars="158" w:left="348"/>
              <w:jc w:val="center"/>
              <w:rPr>
                <w:rFonts w:ascii="Palatino Linotype" w:hAnsi="Palatino Linotype" w:cs="Arial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  <w:lang w:eastAsia="ko-KR"/>
              </w:rPr>
              <w:t>K</w:t>
            </w:r>
            <w:r>
              <w:rPr>
                <w:rFonts w:ascii="Palatino Linotype" w:hAnsi="Palatino Linotype" w:cs="Arial"/>
                <w:sz w:val="18"/>
                <w:szCs w:val="18"/>
                <w:lang w:eastAsia="ko-KR"/>
              </w:rPr>
              <w:t>if2A (Mous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96386" w14:textId="1DF29D7F" w:rsidR="00EB097B" w:rsidRPr="00F42DDA" w:rsidRDefault="00EB097B" w:rsidP="00EB097B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S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anta cruz biotechnology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C104E" w14:textId="5713BB9F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s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c-271471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A474B" w14:textId="0A3879A7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100</w:t>
            </w:r>
          </w:p>
        </w:tc>
      </w:tr>
      <w:tr w:rsidR="00EB097B" w:rsidRPr="00F42DDA" w14:paraId="7CEE3FB7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B56C3" w14:textId="5AFB526B" w:rsidR="00EB097B" w:rsidRPr="00F42DDA" w:rsidRDefault="00EB097B" w:rsidP="00EB097B">
            <w:pPr>
              <w:ind w:leftChars="158" w:left="348"/>
              <w:jc w:val="center"/>
              <w:rPr>
                <w:rFonts w:ascii="Palatino Linotype" w:hAnsi="Palatino Linotype" w:cs="Arial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  <w:lang w:eastAsia="ko-KR"/>
              </w:rPr>
              <w:t>K</w:t>
            </w:r>
            <w:r>
              <w:rPr>
                <w:rFonts w:ascii="Palatino Linotype" w:hAnsi="Palatino Linotype" w:cs="Arial"/>
                <w:sz w:val="18"/>
                <w:szCs w:val="18"/>
                <w:lang w:eastAsia="ko-KR"/>
              </w:rPr>
              <w:t>if24 (Rabbi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C3363" w14:textId="5E3DA1A9" w:rsidR="00EB097B" w:rsidRPr="00F42DDA" w:rsidRDefault="00EB097B" w:rsidP="00EB097B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L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SBio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C0773" w14:textId="3468300D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L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C-C322448-200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6A03E" w14:textId="4BE45E6B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100</w:t>
            </w:r>
          </w:p>
        </w:tc>
      </w:tr>
      <w:tr w:rsidR="00EB097B" w:rsidRPr="00F42DDA" w14:paraId="0B9D16A6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F3D79" w14:textId="2BE45C58" w:rsidR="00EB097B" w:rsidRPr="00F42DDA" w:rsidRDefault="00EB097B" w:rsidP="00EB097B">
            <w:pPr>
              <w:ind w:leftChars="158" w:left="348"/>
              <w:jc w:val="center"/>
              <w:rPr>
                <w:rFonts w:ascii="Palatino Linotype" w:hAnsi="Palatino Linotype" w:cs="Arial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  <w:lang w:eastAsia="ko-KR"/>
              </w:rPr>
              <w:t>P</w:t>
            </w:r>
            <w:r>
              <w:rPr>
                <w:rFonts w:ascii="Palatino Linotype" w:hAnsi="Palatino Linotype" w:cs="Arial"/>
                <w:sz w:val="18"/>
                <w:szCs w:val="18"/>
                <w:lang w:eastAsia="ko-KR"/>
              </w:rPr>
              <w:t>lk1 (Rabbi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63DAB" w14:textId="5DBA9F08" w:rsidR="00EB097B" w:rsidRPr="00F42DDA" w:rsidRDefault="00EB097B" w:rsidP="00EB097B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C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ell signaling technology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CCD8" w14:textId="759F2A71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4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535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760E5" w14:textId="3849D922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500</w:t>
            </w:r>
          </w:p>
        </w:tc>
      </w:tr>
      <w:tr w:rsidR="00EB097B" w:rsidRPr="00F42DDA" w14:paraId="7AE74FC7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568A8" w14:textId="7AC81F38" w:rsidR="00EB097B" w:rsidRPr="00F42DDA" w:rsidRDefault="00EB097B" w:rsidP="00EB097B">
            <w:pPr>
              <w:ind w:leftChars="158" w:left="348"/>
              <w:jc w:val="center"/>
              <w:rPr>
                <w:rFonts w:ascii="Palatino Linotype" w:hAnsi="Palatino Linotype" w:cs="Arial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sz w:val="18"/>
                <w:szCs w:val="18"/>
                <w:lang w:eastAsia="ko-KR"/>
              </w:rPr>
              <w:t>P</w:t>
            </w:r>
            <w:r>
              <w:rPr>
                <w:rFonts w:ascii="Palatino Linotype" w:hAnsi="Palatino Linotype" w:cs="Arial"/>
                <w:sz w:val="18"/>
                <w:szCs w:val="18"/>
                <w:lang w:eastAsia="ko-KR"/>
              </w:rPr>
              <w:t>lk4 (Rabbi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CCF8B" w14:textId="4ED0FACB" w:rsidR="00EB097B" w:rsidRPr="00F42DDA" w:rsidRDefault="00EB097B" w:rsidP="00EB097B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A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bcam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F185" w14:textId="2B1DBA26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a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b137398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855FA" w14:textId="7DC7FFEB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500</w:t>
            </w:r>
          </w:p>
        </w:tc>
      </w:tr>
      <w:tr w:rsidR="00EB097B" w:rsidRPr="00F42DDA" w14:paraId="4F338DE9" w14:textId="77777777" w:rsidTr="000441D5">
        <w:trPr>
          <w:trHeight w:val="51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A8F89" w14:textId="15D0EE0D" w:rsidR="00EB097B" w:rsidRPr="00F42DDA" w:rsidRDefault="00EB097B" w:rsidP="00EB097B">
            <w:pPr>
              <w:ind w:leftChars="158" w:left="348"/>
              <w:jc w:val="center"/>
              <w:rPr>
                <w:rFonts w:ascii="Palatino Linotype" w:hAnsi="Palatino Linotype" w:cs="Arial"/>
                <w:sz w:val="18"/>
                <w:szCs w:val="18"/>
                <w:lang w:eastAsia="ko-KR"/>
              </w:rPr>
            </w:pPr>
            <w:r w:rsidRPr="00F42DDA">
              <w:rPr>
                <w:rFonts w:ascii="Palatino Linotype" w:hAnsi="Palatino Linotype" w:cs="Arial"/>
                <w:bCs/>
                <w:sz w:val="18"/>
                <w:szCs w:val="18"/>
              </w:rPr>
              <w:t>β-actin (</w:t>
            </w:r>
            <w:r>
              <w:rPr>
                <w:rFonts w:ascii="Palatino Linotype" w:hAnsi="Palatino Linotype" w:cs="Arial"/>
                <w:bCs/>
                <w:sz w:val="18"/>
                <w:szCs w:val="18"/>
              </w:rPr>
              <w:t>Rabbit</w:t>
            </w:r>
            <w:r w:rsidRPr="00F42DDA">
              <w:rPr>
                <w:rFonts w:ascii="Palatino Linotype" w:hAnsi="Palatino Linotype" w:cs="Arial"/>
                <w:bCs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13B36" w14:textId="0B49342E" w:rsidR="00EB097B" w:rsidRPr="00F42DDA" w:rsidRDefault="00EB097B" w:rsidP="00EB097B">
            <w:pPr>
              <w:jc w:val="center"/>
              <w:rPr>
                <w:rFonts w:ascii="Palatino Linotype" w:hAnsi="Palatino Linotype"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ko-KR"/>
              </w:rPr>
              <w:t>C</w:t>
            </w:r>
            <w:r>
              <w:rPr>
                <w:rFonts w:ascii="Palatino Linotype" w:hAnsi="Palatino Linotype"/>
                <w:sz w:val="18"/>
                <w:szCs w:val="18"/>
                <w:lang w:eastAsia="ko-KR"/>
              </w:rPr>
              <w:t>ell signaling technology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37A94230" w14:textId="126378D1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4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967s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CEE6C" w14:textId="3663C13F" w:rsidR="00EB097B" w:rsidRPr="00F42DDA" w:rsidRDefault="00EB097B" w:rsidP="00EB097B">
            <w:pPr>
              <w:jc w:val="center"/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</w:pPr>
            <w:r>
              <w:rPr>
                <w:rFonts w:ascii="Palatino Linotype" w:hAnsi="Palatino Linotype" w:cs="Arial" w:hint="eastAsia"/>
                <w:bCs/>
                <w:sz w:val="18"/>
                <w:szCs w:val="18"/>
                <w:lang w:eastAsia="ko-KR"/>
              </w:rPr>
              <w:t>1</w:t>
            </w:r>
            <w:r>
              <w:rPr>
                <w:rFonts w:ascii="Palatino Linotype" w:hAnsi="Palatino Linotype" w:cs="Arial"/>
                <w:bCs/>
                <w:sz w:val="18"/>
                <w:szCs w:val="18"/>
                <w:lang w:eastAsia="ko-KR"/>
              </w:rPr>
              <w:t>:1,000</w:t>
            </w:r>
          </w:p>
        </w:tc>
      </w:tr>
    </w:tbl>
    <w:p w14:paraId="1D2D2C97" w14:textId="0140FD82" w:rsidR="00006E3A" w:rsidRDefault="000441D5" w:rsidP="0035501A">
      <w:pPr>
        <w:spacing w:before="6" w:line="480" w:lineRule="auto"/>
        <w:rPr>
          <w:rFonts w:ascii="Times New Roman" w:hAnsi="Times New Roman"/>
          <w:b/>
        </w:rPr>
      </w:pPr>
      <w:r w:rsidRPr="00420401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1</w:t>
      </w:r>
      <w:r w:rsidRPr="00420401">
        <w:rPr>
          <w:rFonts w:ascii="Times New Roman" w:hAnsi="Times New Roman"/>
          <w:b/>
        </w:rPr>
        <w:t xml:space="preserve">. List of </w:t>
      </w:r>
      <w:r w:rsidR="00EB097B">
        <w:rPr>
          <w:rFonts w:ascii="Times New Roman" w:hAnsi="Times New Roman"/>
          <w:b/>
        </w:rPr>
        <w:t xml:space="preserve">antibodies for </w:t>
      </w:r>
      <w:r>
        <w:rPr>
          <w:rFonts w:ascii="Times New Roman" w:hAnsi="Times New Roman"/>
          <w:b/>
        </w:rPr>
        <w:t>western blot</w:t>
      </w:r>
      <w:bookmarkEnd w:id="0"/>
    </w:p>
    <w:p w14:paraId="354A06B2" w14:textId="77777777" w:rsidR="00006E3A" w:rsidRDefault="00006E3A">
      <w:pPr>
        <w:spacing w:after="160" w:line="259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0760A0A" w14:textId="77777777" w:rsidR="00006E3A" w:rsidRPr="00420401" w:rsidRDefault="00006E3A" w:rsidP="00006E3A">
      <w:pPr>
        <w:spacing w:before="6" w:line="480" w:lineRule="auto"/>
        <w:rPr>
          <w:rFonts w:ascii="Times New Roman" w:hAnsi="Times New Roman"/>
          <w:b/>
        </w:rPr>
      </w:pPr>
      <w:r w:rsidRPr="00420401">
        <w:rPr>
          <w:rFonts w:ascii="Times New Roman" w:hAnsi="Times New Roman"/>
          <w:b/>
          <w:lang w:val="en-US"/>
        </w:rPr>
        <w:lastRenderedPageBreak/>
        <w:t>Table S</w:t>
      </w:r>
      <w:r>
        <w:rPr>
          <w:rFonts w:ascii="Times New Roman" w:hAnsi="Times New Roman"/>
          <w:b/>
          <w:lang w:val="en-US"/>
        </w:rPr>
        <w:t>2</w:t>
      </w:r>
      <w:r w:rsidRPr="00420401">
        <w:rPr>
          <w:rFonts w:ascii="Times New Roman" w:hAnsi="Times New Roman"/>
          <w:b/>
        </w:rPr>
        <w:t xml:space="preserve">. </w:t>
      </w:r>
      <w:bookmarkStart w:id="1" w:name="_Hlk17721280"/>
      <w:r w:rsidRPr="00420401">
        <w:rPr>
          <w:rFonts w:ascii="Times New Roman" w:hAnsi="Times New Roman"/>
          <w:b/>
        </w:rPr>
        <w:t>List of primer</w:t>
      </w:r>
      <w:r>
        <w:rPr>
          <w:rFonts w:ascii="Times New Roman" w:hAnsi="Times New Roman"/>
          <w:b/>
        </w:rPr>
        <w:t>s</w:t>
      </w:r>
      <w:r w:rsidRPr="00420401">
        <w:rPr>
          <w:rFonts w:ascii="Times New Roman" w:hAnsi="Times New Roman"/>
          <w:b/>
        </w:rPr>
        <w:t xml:space="preserve"> for quantitative real</w:t>
      </w:r>
      <w:r>
        <w:rPr>
          <w:rFonts w:ascii="Times New Roman" w:hAnsi="Times New Roman"/>
          <w:b/>
        </w:rPr>
        <w:t>-</w:t>
      </w:r>
      <w:r w:rsidRPr="00420401">
        <w:rPr>
          <w:rFonts w:ascii="Times New Roman" w:hAnsi="Times New Roman"/>
          <w:b/>
        </w:rPr>
        <w:t>time polymerase chain reaction (qRT-PCR)</w:t>
      </w:r>
      <w:bookmarkEnd w:id="1"/>
    </w:p>
    <w:tbl>
      <w:tblPr>
        <w:tblW w:w="8781" w:type="dxa"/>
        <w:tblInd w:w="108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701"/>
        <w:gridCol w:w="5770"/>
      </w:tblGrid>
      <w:tr w:rsidR="00006E3A" w:rsidRPr="00420401" w14:paraId="220FDF74" w14:textId="77777777" w:rsidTr="005715D1">
        <w:trPr>
          <w:trHeight w:val="340"/>
        </w:trPr>
        <w:tc>
          <w:tcPr>
            <w:tcW w:w="3011" w:type="dxa"/>
            <w:gridSpan w:val="2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B6C0EF4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Gene name</w:t>
            </w:r>
          </w:p>
        </w:tc>
        <w:tc>
          <w:tcPr>
            <w:tcW w:w="57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868100" w14:textId="77777777" w:rsidR="00006E3A" w:rsidRPr="00420401" w:rsidRDefault="00006E3A" w:rsidP="005715D1">
            <w:pPr>
              <w:spacing w:after="0"/>
              <w:ind w:rightChars="16" w:right="35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Primer sequence</w:t>
            </w:r>
          </w:p>
        </w:tc>
      </w:tr>
      <w:tr w:rsidR="00006E3A" w:rsidRPr="00420401" w14:paraId="3BED5F6D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5FC21C2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420401">
              <w:rPr>
                <w:rFonts w:ascii="Times New Roman" w:hAnsi="Times New Roman"/>
                <w:i/>
              </w:rPr>
              <w:t>β-actin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44A7E74B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7860FD96" w14:textId="77777777" w:rsidR="00006E3A" w:rsidRPr="00420401" w:rsidRDefault="00006E3A" w:rsidP="005715D1">
            <w:pPr>
              <w:pStyle w:val="a3"/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</w:rPr>
              <w:t>ACA AAG CTG TTC AGT GTC TCC A</w:t>
            </w: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006E3A" w:rsidRPr="00420401" w14:paraId="1C47FD78" w14:textId="77777777" w:rsidTr="005715D1">
        <w:trPr>
          <w:trHeight w:val="340"/>
        </w:trPr>
        <w:tc>
          <w:tcPr>
            <w:tcW w:w="1310" w:type="dxa"/>
            <w:vMerge/>
            <w:shd w:val="clear" w:color="auto" w:fill="auto"/>
            <w:vAlign w:val="center"/>
          </w:tcPr>
          <w:p w14:paraId="1C729CDC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F8699A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F8364E" w14:textId="77777777" w:rsidR="00006E3A" w:rsidRPr="00420401" w:rsidRDefault="00006E3A" w:rsidP="005715D1">
            <w:pPr>
              <w:pStyle w:val="a3"/>
              <w:wordWrap/>
              <w:spacing w:line="276" w:lineRule="auto"/>
              <w:ind w:leftChars="60"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</w:rPr>
              <w:t>CTC CGT TTC CAG AAT ACA CAC A</w:t>
            </w: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006E3A" w:rsidRPr="00420401" w14:paraId="5167AE1C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3A1BD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  <w:i/>
              </w:rPr>
              <w:t>Arl13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08B88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2598E7" w14:textId="77777777" w:rsidR="00006E3A" w:rsidRPr="00420401" w:rsidRDefault="00006E3A" w:rsidP="005715D1">
            <w:pPr>
              <w:pStyle w:val="a3"/>
              <w:wordWrap/>
              <w:spacing w:line="276" w:lineRule="auto"/>
              <w:ind w:leftChars="60" w:left="132"/>
              <w:jc w:val="center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5'-</w:t>
            </w:r>
            <w:r w:rsidRPr="00AB576F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TCA GGA AAG CCT ATA TTG GTG CT</w:t>
            </w:r>
            <w:r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451F57F6" w14:textId="77777777" w:rsidTr="005715D1">
        <w:trPr>
          <w:trHeight w:val="340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F39FF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B0AC9A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DA55EE" w14:textId="77777777" w:rsidR="00006E3A" w:rsidRPr="00420401" w:rsidRDefault="00006E3A" w:rsidP="005715D1">
            <w:pPr>
              <w:pStyle w:val="a3"/>
              <w:wordWrap/>
              <w:spacing w:line="276" w:lineRule="auto"/>
              <w:ind w:leftChars="60" w:left="132"/>
              <w:jc w:val="center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5'-</w:t>
            </w:r>
            <w:r w:rsidRPr="00AB576F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AGG CAC TTG TGC TCG TTG AC</w:t>
            </w:r>
            <w:r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1D023DE2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E63AA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  <w:i/>
              </w:rPr>
              <w:t>Cdk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24ECB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559A04" w14:textId="77777777" w:rsidR="00006E3A" w:rsidRPr="00420401" w:rsidRDefault="00006E3A" w:rsidP="005715D1">
            <w:pPr>
              <w:pStyle w:val="a3"/>
              <w:wordWrap/>
              <w:spacing w:line="276" w:lineRule="auto"/>
              <w:ind w:leftChars="60" w:left="132"/>
              <w:jc w:val="center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5'-</w:t>
            </w:r>
            <w:r w:rsidRPr="00AB576F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CCT GCT TAT CAA TGC AGA GGG</w:t>
            </w:r>
            <w:r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7E7289B4" w14:textId="77777777" w:rsidTr="005715D1">
        <w:trPr>
          <w:trHeight w:val="340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CC3F1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C5E145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60037D" w14:textId="77777777" w:rsidR="00006E3A" w:rsidRPr="00420401" w:rsidRDefault="00006E3A" w:rsidP="005715D1">
            <w:pPr>
              <w:pStyle w:val="a3"/>
              <w:wordWrap/>
              <w:spacing w:line="276" w:lineRule="auto"/>
              <w:ind w:leftChars="60" w:left="132"/>
              <w:jc w:val="center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5'-</w:t>
            </w:r>
            <w:r w:rsidRPr="00AB576F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TGC GGG TCA CCA TTT CAG C</w:t>
            </w:r>
            <w:r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5AB2AEBD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9C08C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420401">
              <w:rPr>
                <w:rFonts w:ascii="Times New Roman" w:hAnsi="Times New Roman"/>
                <w:i/>
              </w:rPr>
              <w:t>Cyclin A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FC69FC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7AF26A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AB57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 ATG GCA GTT TTG AAT CAC 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466675E3" w14:textId="77777777" w:rsidTr="005715D1">
        <w:trPr>
          <w:trHeight w:val="340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66799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211162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A483F0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AB57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 TAA GGT ACG TGT GAA TGT 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4465B0AD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56E4A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420401">
              <w:rPr>
                <w:rFonts w:ascii="Times New Roman" w:hAnsi="Times New Roman"/>
                <w:i/>
              </w:rPr>
              <w:t>Pparγ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24EB25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5DB140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3AC9296D" w14:textId="77777777" w:rsidTr="005715D1">
        <w:trPr>
          <w:trHeight w:val="340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7C12E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FABD81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44D5C2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20750B14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70C0B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420401">
              <w:rPr>
                <w:rFonts w:ascii="Times New Roman" w:hAnsi="Times New Roman"/>
                <w:bCs/>
                <w:i/>
              </w:rPr>
              <w:t>Cebp-α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A5ECD9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7BF50F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5A37C334" w14:textId="77777777" w:rsidTr="005715D1">
        <w:trPr>
          <w:trHeight w:val="340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6D4CF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8EDB2B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AF5E1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6DEE8400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89582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420401">
              <w:rPr>
                <w:rFonts w:ascii="Times New Roman" w:hAnsi="Times New Roman"/>
                <w:bCs/>
                <w:i/>
              </w:rPr>
              <w:t>Srebp-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9C5A1F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3A0C17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21EAB00F" w14:textId="77777777" w:rsidTr="005715D1">
        <w:trPr>
          <w:trHeight w:val="340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AF64C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D7BD04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7B2296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42A42E94" w14:textId="77777777" w:rsidTr="005715D1">
        <w:trPr>
          <w:trHeight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0E194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420401">
              <w:rPr>
                <w:rFonts w:ascii="Times New Roman" w:hAnsi="Times New Roman"/>
                <w:bCs/>
                <w:i/>
              </w:rPr>
              <w:t>Fas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8AB219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DF3FEC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</w:rPr>
              <w:t>'</w:t>
            </w:r>
          </w:p>
        </w:tc>
      </w:tr>
      <w:tr w:rsidR="00006E3A" w:rsidRPr="00420401" w14:paraId="5C9FC53B" w14:textId="77777777" w:rsidTr="005715D1">
        <w:trPr>
          <w:trHeight w:val="340"/>
        </w:trPr>
        <w:tc>
          <w:tcPr>
            <w:tcW w:w="13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9BC88C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69621A" w14:textId="77777777" w:rsidR="00006E3A" w:rsidRPr="00420401" w:rsidRDefault="00006E3A" w:rsidP="005715D1">
            <w:pPr>
              <w:spacing w:after="0"/>
              <w:jc w:val="center"/>
              <w:rPr>
                <w:rFonts w:ascii="Times New Roman" w:hAnsi="Times New Roman"/>
              </w:rPr>
            </w:pPr>
            <w:r w:rsidRPr="00420401">
              <w:rPr>
                <w:rFonts w:ascii="Times New Roman" w:hAnsi="Times New Roman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E53E9D" w14:textId="77777777" w:rsidR="00006E3A" w:rsidRPr="00420401" w:rsidRDefault="00006E3A" w:rsidP="005715D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  <w:lang w:val="de-CH"/>
              </w:rPr>
              <w:t>5'-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GT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AA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AC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AA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TC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AA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 xml:space="preserve"> </w:t>
            </w:r>
            <w:r w:rsidRPr="00420401"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de-CH"/>
              </w:rPr>
              <w:t>-3</w:t>
            </w:r>
            <w:r w:rsidRPr="00420401">
              <w:rPr>
                <w:rFonts w:ascii="Times New Roman" w:eastAsia="맑은 고딕" w:hAnsi="Times New Roman" w:cs="Times New Roman"/>
                <w:sz w:val="22"/>
                <w:szCs w:val="22"/>
                <w:shd w:val="clear" w:color="auto" w:fill="FFFFFF"/>
                <w:lang w:val="de-CH"/>
              </w:rPr>
              <w:t>'</w:t>
            </w:r>
          </w:p>
        </w:tc>
      </w:tr>
    </w:tbl>
    <w:p w14:paraId="785E4B1C" w14:textId="77777777" w:rsidR="00006E3A" w:rsidRPr="00420401" w:rsidRDefault="00006E3A" w:rsidP="00006E3A">
      <w:pPr>
        <w:spacing w:after="160" w:line="259" w:lineRule="auto"/>
        <w:rPr>
          <w:rFonts w:ascii="Times New Roman" w:hAnsi="Times New Roman"/>
        </w:rPr>
      </w:pPr>
    </w:p>
    <w:p w14:paraId="40F48FE4" w14:textId="77777777" w:rsidR="000441D5" w:rsidRPr="00006E3A" w:rsidRDefault="000441D5" w:rsidP="0035501A">
      <w:pPr>
        <w:spacing w:before="6" w:line="480" w:lineRule="auto"/>
        <w:rPr>
          <w:rFonts w:ascii="Times New Roman" w:hAnsi="Times New Roman"/>
          <w:b/>
        </w:rPr>
      </w:pPr>
    </w:p>
    <w:sectPr w:rsidR="000441D5" w:rsidRPr="00006E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B02E8" w14:textId="77777777" w:rsidR="00586864" w:rsidRDefault="00586864" w:rsidP="005D19B0">
      <w:pPr>
        <w:spacing w:after="0" w:line="240" w:lineRule="auto"/>
      </w:pPr>
      <w:r>
        <w:separator/>
      </w:r>
    </w:p>
  </w:endnote>
  <w:endnote w:type="continuationSeparator" w:id="0">
    <w:p w14:paraId="046EE4FF" w14:textId="77777777" w:rsidR="00586864" w:rsidRDefault="00586864" w:rsidP="005D1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640B3" w14:textId="77777777" w:rsidR="00586864" w:rsidRDefault="00586864" w:rsidP="005D19B0">
      <w:pPr>
        <w:spacing w:after="0" w:line="240" w:lineRule="auto"/>
      </w:pPr>
      <w:r>
        <w:separator/>
      </w:r>
    </w:p>
  </w:footnote>
  <w:footnote w:type="continuationSeparator" w:id="0">
    <w:p w14:paraId="4D46D550" w14:textId="77777777" w:rsidR="00586864" w:rsidRDefault="00586864" w:rsidP="005D1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6D7"/>
    <w:rsid w:val="00004384"/>
    <w:rsid w:val="00006E3A"/>
    <w:rsid w:val="00007537"/>
    <w:rsid w:val="000441D5"/>
    <w:rsid w:val="00047FC7"/>
    <w:rsid w:val="0006011C"/>
    <w:rsid w:val="000717B0"/>
    <w:rsid w:val="00142D91"/>
    <w:rsid w:val="001D7E2B"/>
    <w:rsid w:val="002157F8"/>
    <w:rsid w:val="002570A2"/>
    <w:rsid w:val="002F015F"/>
    <w:rsid w:val="0035501A"/>
    <w:rsid w:val="003F3A5B"/>
    <w:rsid w:val="00420401"/>
    <w:rsid w:val="004B1BB4"/>
    <w:rsid w:val="004D0C3C"/>
    <w:rsid w:val="005116D7"/>
    <w:rsid w:val="00586864"/>
    <w:rsid w:val="005D19B0"/>
    <w:rsid w:val="005E31A0"/>
    <w:rsid w:val="00602BF9"/>
    <w:rsid w:val="00613AC3"/>
    <w:rsid w:val="00690764"/>
    <w:rsid w:val="00787B6A"/>
    <w:rsid w:val="007B7468"/>
    <w:rsid w:val="007D3672"/>
    <w:rsid w:val="007F5B67"/>
    <w:rsid w:val="0081430A"/>
    <w:rsid w:val="00873608"/>
    <w:rsid w:val="00941F5A"/>
    <w:rsid w:val="00A1612B"/>
    <w:rsid w:val="00A47032"/>
    <w:rsid w:val="00AB576F"/>
    <w:rsid w:val="00AF1E47"/>
    <w:rsid w:val="00B36D49"/>
    <w:rsid w:val="00B4515C"/>
    <w:rsid w:val="00EA52C0"/>
    <w:rsid w:val="00EB097B"/>
    <w:rsid w:val="00ED701A"/>
    <w:rsid w:val="00FD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745C9"/>
  <w15:chartTrackingRefBased/>
  <w15:docId w15:val="{CFB9E61E-CEDC-4FEC-A542-67C51AE01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6D7"/>
    <w:pPr>
      <w:spacing w:after="200" w:line="276" w:lineRule="auto"/>
      <w:jc w:val="left"/>
    </w:pPr>
    <w:rPr>
      <w:rFonts w:ascii="Calibri" w:eastAsia="맑은 고딕" w:hAnsi="Calibri" w:cs="Times New Roman"/>
      <w:kern w:val="0"/>
      <w:sz w:val="22"/>
      <w:lang w:val="de-CH" w:eastAsia="en-US"/>
    </w:rPr>
  </w:style>
  <w:style w:type="paragraph" w:styleId="1">
    <w:name w:val="heading 1"/>
    <w:basedOn w:val="a"/>
    <w:next w:val="a"/>
    <w:link w:val="1Char"/>
    <w:uiPriority w:val="9"/>
    <w:qFormat/>
    <w:rsid w:val="005116D7"/>
    <w:pPr>
      <w:keepNext/>
      <w:outlineLvl w:val="0"/>
    </w:pPr>
    <w:rPr>
      <w:rFonts w:ascii="맑은 고딕" w:hAnsi="맑은 고딕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16D7"/>
    <w:rPr>
      <w:rFonts w:ascii="맑은 고딕" w:eastAsia="맑은 고딕" w:hAnsi="맑은 고딕" w:cs="Times New Roman"/>
      <w:kern w:val="0"/>
      <w:sz w:val="28"/>
      <w:szCs w:val="28"/>
      <w:lang w:val="de-CH" w:eastAsia="en-US"/>
    </w:rPr>
  </w:style>
  <w:style w:type="paragraph" w:customStyle="1" w:styleId="a3">
    <w:name w:val="바탕글"/>
    <w:basedOn w:val="a"/>
    <w:rsid w:val="005116D7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styleId="a4">
    <w:name w:val="header"/>
    <w:basedOn w:val="a"/>
    <w:link w:val="Char"/>
    <w:uiPriority w:val="99"/>
    <w:unhideWhenUsed/>
    <w:rsid w:val="005D19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19B0"/>
    <w:rPr>
      <w:rFonts w:ascii="Calibri" w:eastAsia="맑은 고딕" w:hAnsi="Calibri" w:cs="Times New Roman"/>
      <w:kern w:val="0"/>
      <w:sz w:val="22"/>
      <w:lang w:val="de-CH" w:eastAsia="en-US"/>
    </w:rPr>
  </w:style>
  <w:style w:type="paragraph" w:styleId="a5">
    <w:name w:val="footer"/>
    <w:basedOn w:val="a"/>
    <w:link w:val="Char0"/>
    <w:uiPriority w:val="99"/>
    <w:unhideWhenUsed/>
    <w:rsid w:val="005D19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19B0"/>
    <w:rPr>
      <w:rFonts w:ascii="Calibri" w:eastAsia="맑은 고딕" w:hAnsi="Calibri" w:cs="Times New Roman"/>
      <w:kern w:val="0"/>
      <w:sz w:val="22"/>
      <w:lang w:val="de-CH" w:eastAsia="en-US"/>
    </w:rPr>
  </w:style>
  <w:style w:type="paragraph" w:styleId="HTML">
    <w:name w:val="HTML Preformatted"/>
    <w:basedOn w:val="a"/>
    <w:link w:val="HTMLChar"/>
    <w:uiPriority w:val="99"/>
    <w:unhideWhenUsed/>
    <w:rsid w:val="00FD0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굴림체" w:eastAsia="굴림체" w:hAnsi="굴림체" w:cs="굴림체"/>
      <w:sz w:val="24"/>
      <w:szCs w:val="24"/>
      <w:lang w:val="en-US"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FD0DD1"/>
    <w:rPr>
      <w:rFonts w:ascii="굴림체" w:eastAsia="굴림체" w:hAnsi="굴림체" w:cs="굴림체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AB57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B576F"/>
    <w:rPr>
      <w:rFonts w:asciiTheme="majorHAnsi" w:eastAsiaTheme="majorEastAsia" w:hAnsiTheme="majorHAnsi" w:cstheme="majorBidi"/>
      <w:kern w:val="0"/>
      <w:sz w:val="18"/>
      <w:szCs w:val="18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A77F0-8F08-463E-9506-C882937CF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ongJoo Son</dc:creator>
  <cp:keywords/>
  <dc:description/>
  <cp:lastModifiedBy>Seyeon Oh</cp:lastModifiedBy>
  <cp:revision>4</cp:revision>
  <dcterms:created xsi:type="dcterms:W3CDTF">2022-03-22T08:30:00Z</dcterms:created>
  <dcterms:modified xsi:type="dcterms:W3CDTF">2022-03-22T09:32:00Z</dcterms:modified>
</cp:coreProperties>
</file>